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F28A91" w14:textId="62EAC67F" w:rsidR="007F0585" w:rsidRDefault="003217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1. Association between serum </w:t>
      </w:r>
      <w:proofErr w:type="spellStart"/>
      <w:r>
        <w:rPr>
          <w:rFonts w:ascii="Times New Roman" w:hAnsi="Times New Roman" w:cs="Times New Roman"/>
          <w:sz w:val="24"/>
          <w:szCs w:val="24"/>
        </w:rPr>
        <w:t>fructosam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C-reactive protein (CRP), interleukin (IL)-8, and phagocytic function of Escherichia coli in 20 dogs with naturally occurring diabetes mellit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159"/>
        <w:gridCol w:w="2338"/>
        <w:gridCol w:w="2338"/>
      </w:tblGrid>
      <w:tr w:rsidR="00321766" w:rsidRPr="00321766" w14:paraId="28FBE112" w14:textId="77777777" w:rsidTr="00D52D2E">
        <w:tc>
          <w:tcPr>
            <w:tcW w:w="2515" w:type="dxa"/>
          </w:tcPr>
          <w:p w14:paraId="3712ACEE" w14:textId="77777777" w:rsidR="00321766" w:rsidRPr="00321766" w:rsidRDefault="00321766" w:rsidP="0032176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32176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Variable</w:t>
            </w:r>
          </w:p>
        </w:tc>
        <w:tc>
          <w:tcPr>
            <w:tcW w:w="2159" w:type="dxa"/>
          </w:tcPr>
          <w:p w14:paraId="628104B8" w14:textId="77777777" w:rsidR="00321766" w:rsidRPr="00321766" w:rsidRDefault="00321766" w:rsidP="0032176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32176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Number</w:t>
            </w:r>
          </w:p>
        </w:tc>
        <w:tc>
          <w:tcPr>
            <w:tcW w:w="2338" w:type="dxa"/>
          </w:tcPr>
          <w:p w14:paraId="0A9EF405" w14:textId="77777777" w:rsidR="00321766" w:rsidRPr="00321766" w:rsidRDefault="00321766" w:rsidP="0032176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32176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Rho</w:t>
            </w:r>
          </w:p>
        </w:tc>
        <w:tc>
          <w:tcPr>
            <w:tcW w:w="2338" w:type="dxa"/>
          </w:tcPr>
          <w:p w14:paraId="0F0409E2" w14:textId="77777777" w:rsidR="00321766" w:rsidRPr="00321766" w:rsidRDefault="00321766" w:rsidP="0032176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32176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P-value</w:t>
            </w:r>
          </w:p>
        </w:tc>
      </w:tr>
      <w:tr w:rsidR="00321766" w:rsidRPr="00321766" w14:paraId="449AE2FF" w14:textId="77777777" w:rsidTr="00D52D2E">
        <w:tc>
          <w:tcPr>
            <w:tcW w:w="2515" w:type="dxa"/>
          </w:tcPr>
          <w:p w14:paraId="61F62B55" w14:textId="77777777" w:rsidR="00321766" w:rsidRPr="00321766" w:rsidRDefault="00321766" w:rsidP="00321766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321766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CRP (ng/mL)</w:t>
            </w:r>
          </w:p>
        </w:tc>
        <w:tc>
          <w:tcPr>
            <w:tcW w:w="2159" w:type="dxa"/>
          </w:tcPr>
          <w:p w14:paraId="3BE933C5" w14:textId="6A9FBB3D" w:rsidR="00321766" w:rsidRPr="00321766" w:rsidRDefault="00676B81" w:rsidP="0032176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20</w:t>
            </w:r>
          </w:p>
        </w:tc>
        <w:tc>
          <w:tcPr>
            <w:tcW w:w="2338" w:type="dxa"/>
          </w:tcPr>
          <w:p w14:paraId="7C73E8E0" w14:textId="59901F25" w:rsidR="00321766" w:rsidRPr="00321766" w:rsidRDefault="00321766" w:rsidP="0032176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321766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</w:t>
            </w:r>
            <w:r w:rsidR="00676B81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4</w:t>
            </w:r>
          </w:p>
        </w:tc>
        <w:tc>
          <w:tcPr>
            <w:tcW w:w="2338" w:type="dxa"/>
          </w:tcPr>
          <w:p w14:paraId="05B9D130" w14:textId="55F63CB9" w:rsidR="00321766" w:rsidRPr="00321766" w:rsidRDefault="00321766" w:rsidP="0032176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321766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</w:t>
            </w:r>
            <w:r w:rsidR="00676B81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85</w:t>
            </w:r>
          </w:p>
        </w:tc>
      </w:tr>
      <w:tr w:rsidR="00321766" w:rsidRPr="00321766" w14:paraId="24F7B94F" w14:textId="77777777" w:rsidTr="00D52D2E">
        <w:tc>
          <w:tcPr>
            <w:tcW w:w="2515" w:type="dxa"/>
          </w:tcPr>
          <w:p w14:paraId="05033233" w14:textId="77777777" w:rsidR="00321766" w:rsidRPr="00321766" w:rsidRDefault="00321766" w:rsidP="00321766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321766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IL-8 (</w:t>
            </w:r>
            <w:proofErr w:type="spellStart"/>
            <w:r w:rsidRPr="00321766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pg</w:t>
            </w:r>
            <w:proofErr w:type="spellEnd"/>
            <w:r w:rsidRPr="00321766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/mL)</w:t>
            </w:r>
          </w:p>
        </w:tc>
        <w:tc>
          <w:tcPr>
            <w:tcW w:w="2159" w:type="dxa"/>
          </w:tcPr>
          <w:p w14:paraId="66A96EAB" w14:textId="244B32C1" w:rsidR="00321766" w:rsidRPr="00321766" w:rsidRDefault="00676B81" w:rsidP="0032176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20</w:t>
            </w:r>
          </w:p>
        </w:tc>
        <w:tc>
          <w:tcPr>
            <w:tcW w:w="2338" w:type="dxa"/>
          </w:tcPr>
          <w:p w14:paraId="0D079368" w14:textId="446F3581" w:rsidR="00321766" w:rsidRPr="00321766" w:rsidRDefault="00676B81" w:rsidP="0032176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- 0.03</w:t>
            </w:r>
          </w:p>
        </w:tc>
        <w:tc>
          <w:tcPr>
            <w:tcW w:w="2338" w:type="dxa"/>
          </w:tcPr>
          <w:p w14:paraId="76AEA4DD" w14:textId="1AC87958" w:rsidR="00321766" w:rsidRPr="00321766" w:rsidRDefault="00321766" w:rsidP="0032176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321766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</w:t>
            </w:r>
            <w:r w:rsidR="00676B81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90</w:t>
            </w:r>
          </w:p>
        </w:tc>
      </w:tr>
      <w:tr w:rsidR="00321766" w:rsidRPr="00321766" w14:paraId="555175F3" w14:textId="77777777" w:rsidTr="00D52D2E">
        <w:tc>
          <w:tcPr>
            <w:tcW w:w="2515" w:type="dxa"/>
          </w:tcPr>
          <w:p w14:paraId="4E8CCB76" w14:textId="77777777" w:rsidR="00321766" w:rsidRPr="00321766" w:rsidRDefault="00321766" w:rsidP="00321766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321766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Phagocytosis (%)</w:t>
            </w:r>
          </w:p>
        </w:tc>
        <w:tc>
          <w:tcPr>
            <w:tcW w:w="2159" w:type="dxa"/>
          </w:tcPr>
          <w:p w14:paraId="0A665DD0" w14:textId="58A796AF" w:rsidR="00321766" w:rsidRPr="00321766" w:rsidRDefault="00676B81" w:rsidP="0032176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20</w:t>
            </w:r>
          </w:p>
        </w:tc>
        <w:tc>
          <w:tcPr>
            <w:tcW w:w="2338" w:type="dxa"/>
          </w:tcPr>
          <w:p w14:paraId="1429B647" w14:textId="6D829843" w:rsidR="00321766" w:rsidRPr="00321766" w:rsidRDefault="00676B81" w:rsidP="0032176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21</w:t>
            </w:r>
          </w:p>
        </w:tc>
        <w:tc>
          <w:tcPr>
            <w:tcW w:w="2338" w:type="dxa"/>
          </w:tcPr>
          <w:p w14:paraId="1F4280BC" w14:textId="47FA3FA9" w:rsidR="00321766" w:rsidRPr="00321766" w:rsidRDefault="00321766" w:rsidP="0032176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321766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</w:t>
            </w:r>
            <w:r w:rsidR="00676B81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37</w:t>
            </w:r>
          </w:p>
        </w:tc>
      </w:tr>
      <w:tr w:rsidR="00321766" w:rsidRPr="00321766" w14:paraId="30D8639E" w14:textId="77777777" w:rsidTr="00D52D2E">
        <w:tc>
          <w:tcPr>
            <w:tcW w:w="2515" w:type="dxa"/>
          </w:tcPr>
          <w:p w14:paraId="3126DA53" w14:textId="77777777" w:rsidR="00321766" w:rsidRPr="00321766" w:rsidRDefault="00321766" w:rsidP="00321766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321766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Phagocytosis (MFI)</w:t>
            </w:r>
          </w:p>
        </w:tc>
        <w:tc>
          <w:tcPr>
            <w:tcW w:w="2159" w:type="dxa"/>
          </w:tcPr>
          <w:p w14:paraId="3A925CF9" w14:textId="24F6A5EF" w:rsidR="00321766" w:rsidRPr="00321766" w:rsidRDefault="00676B81" w:rsidP="0032176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20</w:t>
            </w:r>
          </w:p>
        </w:tc>
        <w:tc>
          <w:tcPr>
            <w:tcW w:w="2338" w:type="dxa"/>
          </w:tcPr>
          <w:p w14:paraId="1C05867D" w14:textId="2284033D" w:rsidR="00321766" w:rsidRPr="00321766" w:rsidRDefault="00676B81" w:rsidP="0032176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- 0.01</w:t>
            </w:r>
          </w:p>
        </w:tc>
        <w:tc>
          <w:tcPr>
            <w:tcW w:w="2338" w:type="dxa"/>
          </w:tcPr>
          <w:p w14:paraId="1B052E92" w14:textId="7AE6A2E6" w:rsidR="00321766" w:rsidRPr="00321766" w:rsidRDefault="00321766" w:rsidP="0032176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321766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</w:t>
            </w:r>
            <w:r w:rsidR="00676B81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95</w:t>
            </w:r>
          </w:p>
        </w:tc>
      </w:tr>
    </w:tbl>
    <w:p w14:paraId="6A17F6D6" w14:textId="77777777" w:rsidR="00321766" w:rsidRPr="00321766" w:rsidRDefault="00321766">
      <w:pPr>
        <w:rPr>
          <w:rFonts w:ascii="Times New Roman" w:hAnsi="Times New Roman" w:cs="Times New Roman"/>
          <w:sz w:val="24"/>
          <w:szCs w:val="24"/>
        </w:rPr>
      </w:pPr>
    </w:p>
    <w:sectPr w:rsidR="00321766" w:rsidRPr="00321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766"/>
    <w:rsid w:val="001D61AF"/>
    <w:rsid w:val="00321766"/>
    <w:rsid w:val="00676B81"/>
    <w:rsid w:val="007F0585"/>
    <w:rsid w:val="009E67AD"/>
    <w:rsid w:val="00A069FF"/>
    <w:rsid w:val="00A2684F"/>
    <w:rsid w:val="00A82D26"/>
    <w:rsid w:val="00AA52A3"/>
    <w:rsid w:val="00BE76B7"/>
    <w:rsid w:val="00E3038B"/>
    <w:rsid w:val="00E43FA2"/>
    <w:rsid w:val="00F66D66"/>
    <w:rsid w:val="00FA4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4232E"/>
  <w15:chartTrackingRefBased/>
  <w15:docId w15:val="{E951631E-CBDB-4B40-A3C9-0CEE544E1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17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17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17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7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7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7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7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7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7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7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17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17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7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7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7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7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7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7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17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17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7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17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17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17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17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17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17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17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17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17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894A1B-FCB5-4850-87EE-3B4CCEBCE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8</Characters>
  <Application>Microsoft Office Word</Application>
  <DocSecurity>0</DocSecurity>
  <Lines>2</Lines>
  <Paragraphs>1</Paragraphs>
  <ScaleCrop>false</ScaleCrop>
  <Company>Midwestern University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fey, Jared</dc:creator>
  <cp:keywords/>
  <dc:description/>
  <cp:lastModifiedBy>Jaffey, Jared</cp:lastModifiedBy>
  <cp:revision>2</cp:revision>
  <dcterms:created xsi:type="dcterms:W3CDTF">2024-05-05T17:44:00Z</dcterms:created>
  <dcterms:modified xsi:type="dcterms:W3CDTF">2024-05-05T18:02:00Z</dcterms:modified>
</cp:coreProperties>
</file>